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06C42" w14:paraId="67C5A968" w14:textId="77777777" w:rsidTr="00606C42">
        <w:tc>
          <w:tcPr>
            <w:tcW w:w="2254" w:type="dxa"/>
          </w:tcPr>
          <w:p w14:paraId="2CC4B9DE" w14:textId="504D1170" w:rsidR="00606C42" w:rsidRPr="00315609" w:rsidRDefault="00606C42">
            <w:pPr>
              <w:rPr>
                <w:b/>
                <w:bCs/>
              </w:rPr>
            </w:pPr>
            <w:r w:rsidRPr="00315609">
              <w:rPr>
                <w:b/>
                <w:bCs/>
              </w:rPr>
              <w:t>Antibody</w:t>
            </w:r>
          </w:p>
        </w:tc>
        <w:tc>
          <w:tcPr>
            <w:tcW w:w="2254" w:type="dxa"/>
          </w:tcPr>
          <w:p w14:paraId="121B378B" w14:textId="139CE83F" w:rsidR="00606C42" w:rsidRPr="00315609" w:rsidRDefault="00606C42">
            <w:pPr>
              <w:rPr>
                <w:b/>
                <w:bCs/>
              </w:rPr>
            </w:pPr>
            <w:r w:rsidRPr="00315609">
              <w:rPr>
                <w:b/>
                <w:bCs/>
              </w:rPr>
              <w:t>Supplier</w:t>
            </w:r>
          </w:p>
        </w:tc>
        <w:tc>
          <w:tcPr>
            <w:tcW w:w="2254" w:type="dxa"/>
          </w:tcPr>
          <w:p w14:paraId="392E8452" w14:textId="3BF24D92" w:rsidR="00606C42" w:rsidRPr="00315609" w:rsidRDefault="00606C42">
            <w:pPr>
              <w:rPr>
                <w:b/>
                <w:bCs/>
              </w:rPr>
            </w:pPr>
            <w:r w:rsidRPr="00315609">
              <w:rPr>
                <w:b/>
                <w:bCs/>
              </w:rPr>
              <w:t>Product Code</w:t>
            </w:r>
          </w:p>
        </w:tc>
        <w:tc>
          <w:tcPr>
            <w:tcW w:w="2254" w:type="dxa"/>
          </w:tcPr>
          <w:p w14:paraId="489719CD" w14:textId="42113504" w:rsidR="00606C42" w:rsidRPr="00315609" w:rsidRDefault="00606C42">
            <w:pPr>
              <w:rPr>
                <w:b/>
                <w:bCs/>
              </w:rPr>
            </w:pPr>
            <w:r w:rsidRPr="00315609">
              <w:rPr>
                <w:b/>
                <w:bCs/>
              </w:rPr>
              <w:t>Dilution</w:t>
            </w:r>
          </w:p>
        </w:tc>
      </w:tr>
      <w:tr w:rsidR="00606C42" w14:paraId="09C5EB73" w14:textId="77777777" w:rsidTr="00606C42">
        <w:tc>
          <w:tcPr>
            <w:tcW w:w="2254" w:type="dxa"/>
          </w:tcPr>
          <w:p w14:paraId="2500F61D" w14:textId="6A2058B9" w:rsidR="00606C42" w:rsidRDefault="00315609">
            <w:r>
              <w:t>Collagen I</w:t>
            </w:r>
          </w:p>
        </w:tc>
        <w:tc>
          <w:tcPr>
            <w:tcW w:w="2254" w:type="dxa"/>
          </w:tcPr>
          <w:p w14:paraId="30EE8FA0" w14:textId="3614EA3C" w:rsidR="00606C42" w:rsidRDefault="00315609">
            <w:r>
              <w:t>Abcam</w:t>
            </w:r>
          </w:p>
        </w:tc>
        <w:tc>
          <w:tcPr>
            <w:tcW w:w="2254" w:type="dxa"/>
          </w:tcPr>
          <w:p w14:paraId="4B08C5D7" w14:textId="6A8A1C77" w:rsidR="00606C42" w:rsidRDefault="00315609">
            <w:r>
              <w:t>ab34710</w:t>
            </w:r>
          </w:p>
        </w:tc>
        <w:tc>
          <w:tcPr>
            <w:tcW w:w="2254" w:type="dxa"/>
          </w:tcPr>
          <w:p w14:paraId="2A9AA558" w14:textId="58DE3EB0" w:rsidR="00606C42" w:rsidRDefault="00315609">
            <w:r>
              <w:t>1:100</w:t>
            </w:r>
          </w:p>
        </w:tc>
      </w:tr>
      <w:tr w:rsidR="00606C42" w14:paraId="5BA396F8" w14:textId="77777777" w:rsidTr="00606C42">
        <w:tc>
          <w:tcPr>
            <w:tcW w:w="2254" w:type="dxa"/>
          </w:tcPr>
          <w:p w14:paraId="08E66363" w14:textId="78F4AD37" w:rsidR="00606C42" w:rsidRDefault="00315609">
            <w:r>
              <w:t>Collagen III</w:t>
            </w:r>
          </w:p>
        </w:tc>
        <w:tc>
          <w:tcPr>
            <w:tcW w:w="2254" w:type="dxa"/>
          </w:tcPr>
          <w:p w14:paraId="097F80D2" w14:textId="6B70D2D2" w:rsidR="00606C42" w:rsidRDefault="00315609">
            <w:r>
              <w:t>Abcam</w:t>
            </w:r>
          </w:p>
        </w:tc>
        <w:tc>
          <w:tcPr>
            <w:tcW w:w="2254" w:type="dxa"/>
          </w:tcPr>
          <w:p w14:paraId="7B7DA013" w14:textId="25895E5A" w:rsidR="00606C42" w:rsidRDefault="00315609">
            <w:r>
              <w:t>ab7778</w:t>
            </w:r>
          </w:p>
        </w:tc>
        <w:tc>
          <w:tcPr>
            <w:tcW w:w="2254" w:type="dxa"/>
          </w:tcPr>
          <w:p w14:paraId="1D72E40D" w14:textId="21F7983F" w:rsidR="00606C42" w:rsidRDefault="00315609">
            <w:r>
              <w:t>1:100</w:t>
            </w:r>
          </w:p>
        </w:tc>
      </w:tr>
      <w:tr w:rsidR="00606C42" w14:paraId="5C7FE64B" w14:textId="77777777" w:rsidTr="00606C42">
        <w:tc>
          <w:tcPr>
            <w:tcW w:w="2254" w:type="dxa"/>
          </w:tcPr>
          <w:p w14:paraId="2DE3968A" w14:textId="7C080C06" w:rsidR="00606C42" w:rsidRDefault="00315609">
            <w:r>
              <w:t>p63</w:t>
            </w:r>
          </w:p>
        </w:tc>
        <w:tc>
          <w:tcPr>
            <w:tcW w:w="2254" w:type="dxa"/>
          </w:tcPr>
          <w:p w14:paraId="0F12FBEF" w14:textId="18A5C544" w:rsidR="00606C42" w:rsidRDefault="00315609">
            <w:r>
              <w:t>Abcam</w:t>
            </w:r>
          </w:p>
        </w:tc>
        <w:tc>
          <w:tcPr>
            <w:tcW w:w="2254" w:type="dxa"/>
          </w:tcPr>
          <w:p w14:paraId="6657C475" w14:textId="02A11907" w:rsidR="00606C42" w:rsidRDefault="00315609">
            <w:r>
              <w:t>ab12462</w:t>
            </w:r>
          </w:p>
        </w:tc>
        <w:tc>
          <w:tcPr>
            <w:tcW w:w="2254" w:type="dxa"/>
          </w:tcPr>
          <w:p w14:paraId="5018A507" w14:textId="3CBBD6F8" w:rsidR="00606C42" w:rsidRDefault="00315609">
            <w:r>
              <w:t>1:100</w:t>
            </w:r>
          </w:p>
        </w:tc>
      </w:tr>
      <w:tr w:rsidR="00606C42" w14:paraId="6FFC551C" w14:textId="77777777" w:rsidTr="00606C42">
        <w:tc>
          <w:tcPr>
            <w:tcW w:w="2254" w:type="dxa"/>
          </w:tcPr>
          <w:p w14:paraId="31B2A28A" w14:textId="70026E72" w:rsidR="00606C42" w:rsidRDefault="00315609">
            <w:r>
              <w:t>ki67</w:t>
            </w:r>
          </w:p>
        </w:tc>
        <w:tc>
          <w:tcPr>
            <w:tcW w:w="2254" w:type="dxa"/>
          </w:tcPr>
          <w:p w14:paraId="2D125310" w14:textId="6471BF89" w:rsidR="00606C42" w:rsidRDefault="00315609">
            <w:r>
              <w:t>Abcam</w:t>
            </w:r>
          </w:p>
        </w:tc>
        <w:tc>
          <w:tcPr>
            <w:tcW w:w="2254" w:type="dxa"/>
          </w:tcPr>
          <w:p w14:paraId="330958DE" w14:textId="7ABEC5D5" w:rsidR="00606C42" w:rsidRDefault="00315609">
            <w:r>
              <w:t>ab16667</w:t>
            </w:r>
          </w:p>
        </w:tc>
        <w:tc>
          <w:tcPr>
            <w:tcW w:w="2254" w:type="dxa"/>
          </w:tcPr>
          <w:p w14:paraId="08A2FE24" w14:textId="228164BE" w:rsidR="00606C42" w:rsidRDefault="00315609">
            <w:r>
              <w:t>1:500</w:t>
            </w:r>
          </w:p>
        </w:tc>
      </w:tr>
      <w:tr w:rsidR="00315609" w14:paraId="329FE303" w14:textId="77777777" w:rsidTr="00606C42">
        <w:tc>
          <w:tcPr>
            <w:tcW w:w="2254" w:type="dxa"/>
          </w:tcPr>
          <w:p w14:paraId="4E50C9AA" w14:textId="5104B79E" w:rsidR="00315609" w:rsidRDefault="00315609">
            <w:r>
              <w:t>Cytokeratin-14 (K14)</w:t>
            </w:r>
          </w:p>
        </w:tc>
        <w:tc>
          <w:tcPr>
            <w:tcW w:w="2254" w:type="dxa"/>
          </w:tcPr>
          <w:p w14:paraId="0C554E69" w14:textId="1F4E0495" w:rsidR="00315609" w:rsidRDefault="00315609">
            <w:r>
              <w:t>Abcam</w:t>
            </w:r>
          </w:p>
        </w:tc>
        <w:tc>
          <w:tcPr>
            <w:tcW w:w="2254" w:type="dxa"/>
          </w:tcPr>
          <w:p w14:paraId="3FADC8D8" w14:textId="53B80504" w:rsidR="00315609" w:rsidRDefault="00315609">
            <w:r>
              <w:t>ab7800</w:t>
            </w:r>
          </w:p>
        </w:tc>
        <w:tc>
          <w:tcPr>
            <w:tcW w:w="2254" w:type="dxa"/>
          </w:tcPr>
          <w:p w14:paraId="08FED0E0" w14:textId="3B77A711" w:rsidR="00315609" w:rsidRDefault="00315609">
            <w:r>
              <w:t>1:100</w:t>
            </w:r>
          </w:p>
        </w:tc>
      </w:tr>
      <w:tr w:rsidR="00315609" w14:paraId="4D696366" w14:textId="77777777" w:rsidTr="00606C42">
        <w:tc>
          <w:tcPr>
            <w:tcW w:w="2254" w:type="dxa"/>
          </w:tcPr>
          <w:p w14:paraId="7946BC4A" w14:textId="6D54B634" w:rsidR="00315609" w:rsidRDefault="00315609">
            <w:r>
              <w:t>Cytokeratin-10 (K10)</w:t>
            </w:r>
          </w:p>
        </w:tc>
        <w:tc>
          <w:tcPr>
            <w:tcW w:w="2254" w:type="dxa"/>
          </w:tcPr>
          <w:p w14:paraId="29B24D22" w14:textId="7B72C30A" w:rsidR="00315609" w:rsidRDefault="00315609">
            <w:r>
              <w:t>Abcam</w:t>
            </w:r>
          </w:p>
        </w:tc>
        <w:tc>
          <w:tcPr>
            <w:tcW w:w="2254" w:type="dxa"/>
          </w:tcPr>
          <w:p w14:paraId="3845DAB5" w14:textId="5EED11C5" w:rsidR="00315609" w:rsidRDefault="00315609">
            <w:r>
              <w:t>ab76318</w:t>
            </w:r>
          </w:p>
        </w:tc>
        <w:tc>
          <w:tcPr>
            <w:tcW w:w="2254" w:type="dxa"/>
          </w:tcPr>
          <w:p w14:paraId="6AE424EC" w14:textId="1CEF7D9D" w:rsidR="00315609" w:rsidRDefault="00315609">
            <w:r>
              <w:t>1:100</w:t>
            </w:r>
          </w:p>
        </w:tc>
      </w:tr>
      <w:tr w:rsidR="00315609" w14:paraId="18ED4A57" w14:textId="77777777" w:rsidTr="00606C42">
        <w:tc>
          <w:tcPr>
            <w:tcW w:w="2254" w:type="dxa"/>
          </w:tcPr>
          <w:p w14:paraId="33A55580" w14:textId="0C9CFFA7" w:rsidR="00315609" w:rsidRDefault="00315609">
            <w:r>
              <w:t>Filaggrin</w:t>
            </w:r>
          </w:p>
        </w:tc>
        <w:tc>
          <w:tcPr>
            <w:tcW w:w="2254" w:type="dxa"/>
          </w:tcPr>
          <w:p w14:paraId="68CDD4A8" w14:textId="66B3B681" w:rsidR="00315609" w:rsidRDefault="00315609">
            <w:r>
              <w:t>Abcam</w:t>
            </w:r>
          </w:p>
        </w:tc>
        <w:tc>
          <w:tcPr>
            <w:tcW w:w="2254" w:type="dxa"/>
          </w:tcPr>
          <w:p w14:paraId="3B6423F9" w14:textId="79A432A0" w:rsidR="00315609" w:rsidRDefault="00315609">
            <w:r>
              <w:t>ab17808</w:t>
            </w:r>
          </w:p>
        </w:tc>
        <w:tc>
          <w:tcPr>
            <w:tcW w:w="2254" w:type="dxa"/>
          </w:tcPr>
          <w:p w14:paraId="0BC4D35D" w14:textId="5C765904" w:rsidR="00315609" w:rsidRDefault="00315609">
            <w:r>
              <w:t>1:100</w:t>
            </w:r>
          </w:p>
        </w:tc>
      </w:tr>
      <w:tr w:rsidR="00315609" w14:paraId="59DEDF54" w14:textId="77777777" w:rsidTr="00606C42">
        <w:tc>
          <w:tcPr>
            <w:tcW w:w="2254" w:type="dxa"/>
          </w:tcPr>
          <w:p w14:paraId="102AC01F" w14:textId="291D3EC5" w:rsidR="00315609" w:rsidRDefault="00315609">
            <w:r>
              <w:t xml:space="preserve">Integrin </w:t>
            </w:r>
            <w:r>
              <w:rPr>
                <w:rFonts w:cstheme="minorHAnsi"/>
              </w:rPr>
              <w:t>α</w:t>
            </w:r>
            <w:r>
              <w:t>6</w:t>
            </w:r>
          </w:p>
        </w:tc>
        <w:tc>
          <w:tcPr>
            <w:tcW w:w="2254" w:type="dxa"/>
          </w:tcPr>
          <w:p w14:paraId="53192493" w14:textId="5ACB35DB" w:rsidR="00315609" w:rsidRDefault="00315609">
            <w:r>
              <w:t>Abcam</w:t>
            </w:r>
          </w:p>
        </w:tc>
        <w:tc>
          <w:tcPr>
            <w:tcW w:w="2254" w:type="dxa"/>
          </w:tcPr>
          <w:p w14:paraId="069D07E7" w14:textId="490AC13D" w:rsidR="00315609" w:rsidRDefault="00315609">
            <w:r w:rsidRPr="00315609">
              <w:t>ab18155</w:t>
            </w:r>
            <w:r>
              <w:t>1</w:t>
            </w:r>
          </w:p>
        </w:tc>
        <w:tc>
          <w:tcPr>
            <w:tcW w:w="2254" w:type="dxa"/>
          </w:tcPr>
          <w:p w14:paraId="5144DCFE" w14:textId="1E6E6CCF" w:rsidR="00315609" w:rsidRDefault="00315609">
            <w:r>
              <w:t>1:100</w:t>
            </w:r>
          </w:p>
        </w:tc>
      </w:tr>
      <w:tr w:rsidR="00315609" w14:paraId="40B55C0D" w14:textId="77777777" w:rsidTr="00606C42">
        <w:tc>
          <w:tcPr>
            <w:tcW w:w="2254" w:type="dxa"/>
          </w:tcPr>
          <w:p w14:paraId="219F6823" w14:textId="450AD868" w:rsidR="00315609" w:rsidRDefault="00315609">
            <w:r>
              <w:t>Claudin-1</w:t>
            </w:r>
          </w:p>
        </w:tc>
        <w:tc>
          <w:tcPr>
            <w:tcW w:w="2254" w:type="dxa"/>
          </w:tcPr>
          <w:p w14:paraId="7B6AC221" w14:textId="3148CB78" w:rsidR="00315609" w:rsidRDefault="00315609">
            <w:r>
              <w:t>Abcam</w:t>
            </w:r>
          </w:p>
        </w:tc>
        <w:tc>
          <w:tcPr>
            <w:tcW w:w="2254" w:type="dxa"/>
          </w:tcPr>
          <w:p w14:paraId="49A66DC4" w14:textId="5FCAFC12" w:rsidR="00315609" w:rsidRDefault="00315609">
            <w:r>
              <w:t>ab15098</w:t>
            </w:r>
          </w:p>
        </w:tc>
        <w:tc>
          <w:tcPr>
            <w:tcW w:w="2254" w:type="dxa"/>
          </w:tcPr>
          <w:p w14:paraId="10CDC2C3" w14:textId="47722AF3" w:rsidR="00315609" w:rsidRDefault="00315609">
            <w:r>
              <w:t>1:100</w:t>
            </w:r>
          </w:p>
        </w:tc>
      </w:tr>
      <w:tr w:rsidR="00315609" w14:paraId="49BE2310" w14:textId="77777777" w:rsidTr="00606C42">
        <w:tc>
          <w:tcPr>
            <w:tcW w:w="2254" w:type="dxa"/>
          </w:tcPr>
          <w:p w14:paraId="3074282B" w14:textId="3A77685E" w:rsidR="00315609" w:rsidRDefault="00315609">
            <w:r>
              <w:t>Periplakin</w:t>
            </w:r>
          </w:p>
        </w:tc>
        <w:tc>
          <w:tcPr>
            <w:tcW w:w="2254" w:type="dxa"/>
          </w:tcPr>
          <w:p w14:paraId="7335BE1A" w14:textId="77B98F75" w:rsidR="00315609" w:rsidRDefault="00315609">
            <w:r>
              <w:t>Abcam</w:t>
            </w:r>
          </w:p>
        </w:tc>
        <w:tc>
          <w:tcPr>
            <w:tcW w:w="2254" w:type="dxa"/>
          </w:tcPr>
          <w:p w14:paraId="6FCAEC65" w14:textId="4AAAD1BF" w:rsidR="00315609" w:rsidRDefault="00315609">
            <w:r w:rsidRPr="00315609">
              <w:t>ab131269</w:t>
            </w:r>
          </w:p>
        </w:tc>
        <w:tc>
          <w:tcPr>
            <w:tcW w:w="2254" w:type="dxa"/>
          </w:tcPr>
          <w:p w14:paraId="56DBCFC2" w14:textId="01E69050" w:rsidR="00315609" w:rsidRDefault="00315609">
            <w:r>
              <w:t>1:100</w:t>
            </w:r>
          </w:p>
        </w:tc>
      </w:tr>
      <w:tr w:rsidR="00315609" w14:paraId="44F03ACC" w14:textId="77777777" w:rsidTr="00606C42">
        <w:tc>
          <w:tcPr>
            <w:tcW w:w="2254" w:type="dxa"/>
          </w:tcPr>
          <w:p w14:paraId="33875AF8" w14:textId="114237B4" w:rsidR="00315609" w:rsidRDefault="00315609">
            <w:r>
              <w:t>E-Cadherin</w:t>
            </w:r>
          </w:p>
        </w:tc>
        <w:tc>
          <w:tcPr>
            <w:tcW w:w="2254" w:type="dxa"/>
          </w:tcPr>
          <w:p w14:paraId="6AB9B974" w14:textId="6B7FEE53" w:rsidR="00315609" w:rsidRDefault="00315609">
            <w:r>
              <w:t>Abcam</w:t>
            </w:r>
          </w:p>
        </w:tc>
        <w:tc>
          <w:tcPr>
            <w:tcW w:w="2254" w:type="dxa"/>
          </w:tcPr>
          <w:p w14:paraId="720C7D6A" w14:textId="493C1F0A" w:rsidR="00315609" w:rsidRDefault="00315609">
            <w:r w:rsidRPr="00315609">
              <w:t>ab1416</w:t>
            </w:r>
          </w:p>
        </w:tc>
        <w:tc>
          <w:tcPr>
            <w:tcW w:w="2254" w:type="dxa"/>
          </w:tcPr>
          <w:p w14:paraId="64344963" w14:textId="053AECFC" w:rsidR="00315609" w:rsidRDefault="00315609">
            <w:r>
              <w:t>1:100</w:t>
            </w:r>
          </w:p>
        </w:tc>
      </w:tr>
      <w:tr w:rsidR="00315609" w14:paraId="1EA60CDF" w14:textId="77777777" w:rsidTr="00606C42">
        <w:tc>
          <w:tcPr>
            <w:tcW w:w="2254" w:type="dxa"/>
          </w:tcPr>
          <w:p w14:paraId="2185F1A6" w14:textId="678A38CF" w:rsidR="00315609" w:rsidRDefault="00315609">
            <w:proofErr w:type="spellStart"/>
            <w:r>
              <w:t>Involucrin</w:t>
            </w:r>
            <w:proofErr w:type="spellEnd"/>
          </w:p>
        </w:tc>
        <w:tc>
          <w:tcPr>
            <w:tcW w:w="2254" w:type="dxa"/>
          </w:tcPr>
          <w:p w14:paraId="2A941FCF" w14:textId="4B81EBE5" w:rsidR="00315609" w:rsidRDefault="00315609">
            <w:r>
              <w:t>Abcam</w:t>
            </w:r>
          </w:p>
        </w:tc>
        <w:tc>
          <w:tcPr>
            <w:tcW w:w="2254" w:type="dxa"/>
          </w:tcPr>
          <w:p w14:paraId="0F950C03" w14:textId="61915C6D" w:rsidR="00315609" w:rsidRDefault="00315609">
            <w:r w:rsidRPr="00315609">
              <w:t>ab53112</w:t>
            </w:r>
          </w:p>
        </w:tc>
        <w:tc>
          <w:tcPr>
            <w:tcW w:w="2254" w:type="dxa"/>
          </w:tcPr>
          <w:p w14:paraId="63FA9153" w14:textId="40A24190" w:rsidR="00315609" w:rsidRDefault="00315609">
            <w:r>
              <w:t>1:100</w:t>
            </w:r>
          </w:p>
        </w:tc>
      </w:tr>
      <w:tr w:rsidR="00305995" w14:paraId="6D6B43B3" w14:textId="77777777" w:rsidTr="00606C42">
        <w:tc>
          <w:tcPr>
            <w:tcW w:w="2254" w:type="dxa"/>
          </w:tcPr>
          <w:p w14:paraId="0CD8FB8C" w14:textId="3786B311" w:rsidR="00305995" w:rsidRDefault="00305995">
            <w:r>
              <w:t>Loricrin</w:t>
            </w:r>
          </w:p>
        </w:tc>
        <w:tc>
          <w:tcPr>
            <w:tcW w:w="2254" w:type="dxa"/>
          </w:tcPr>
          <w:p w14:paraId="7B36DF6E" w14:textId="220D4474" w:rsidR="00305995" w:rsidRDefault="00305995">
            <w:r>
              <w:t>Abcam</w:t>
            </w:r>
          </w:p>
        </w:tc>
        <w:tc>
          <w:tcPr>
            <w:tcW w:w="2254" w:type="dxa"/>
          </w:tcPr>
          <w:p w14:paraId="03267A4C" w14:textId="7CCE11D4" w:rsidR="00305995" w:rsidRPr="00315609" w:rsidRDefault="005C640B">
            <w:r>
              <w:t>ab85679</w:t>
            </w:r>
          </w:p>
        </w:tc>
        <w:tc>
          <w:tcPr>
            <w:tcW w:w="2254" w:type="dxa"/>
          </w:tcPr>
          <w:p w14:paraId="762E687C" w14:textId="75494E8F" w:rsidR="00305995" w:rsidRDefault="00305995">
            <w:r>
              <w:t>1:100</w:t>
            </w:r>
          </w:p>
        </w:tc>
      </w:tr>
      <w:tr w:rsidR="00305995" w14:paraId="756167CF" w14:textId="77777777" w:rsidTr="00606C42">
        <w:tc>
          <w:tcPr>
            <w:tcW w:w="2254" w:type="dxa"/>
          </w:tcPr>
          <w:p w14:paraId="7D4BF3F9" w14:textId="28C5B21B" w:rsidR="00305995" w:rsidRDefault="00305995">
            <w:r>
              <w:t>HMGB1</w:t>
            </w:r>
          </w:p>
        </w:tc>
        <w:tc>
          <w:tcPr>
            <w:tcW w:w="2254" w:type="dxa"/>
          </w:tcPr>
          <w:p w14:paraId="65DB8D51" w14:textId="595B1D6C" w:rsidR="00305995" w:rsidRDefault="00305995">
            <w:r>
              <w:t>Abcam</w:t>
            </w:r>
          </w:p>
        </w:tc>
        <w:tc>
          <w:tcPr>
            <w:tcW w:w="2254" w:type="dxa"/>
          </w:tcPr>
          <w:p w14:paraId="32C951FD" w14:textId="7EE49B2D" w:rsidR="00305995" w:rsidRPr="00315609" w:rsidRDefault="005C640B">
            <w:r w:rsidRPr="005C640B">
              <w:t>ab79823</w:t>
            </w:r>
          </w:p>
        </w:tc>
        <w:tc>
          <w:tcPr>
            <w:tcW w:w="2254" w:type="dxa"/>
          </w:tcPr>
          <w:p w14:paraId="705B3086" w14:textId="0BAF49A7" w:rsidR="00305995" w:rsidRDefault="00305995">
            <w:r>
              <w:t>1:100</w:t>
            </w:r>
          </w:p>
        </w:tc>
      </w:tr>
      <w:tr w:rsidR="00305995" w14:paraId="20724FE9" w14:textId="77777777" w:rsidTr="00606C42">
        <w:tc>
          <w:tcPr>
            <w:tcW w:w="2254" w:type="dxa"/>
          </w:tcPr>
          <w:p w14:paraId="4843B2B1" w14:textId="32666907" w:rsidR="00305995" w:rsidRDefault="00305995">
            <w:r>
              <w:t>Lamin B1</w:t>
            </w:r>
          </w:p>
        </w:tc>
        <w:tc>
          <w:tcPr>
            <w:tcW w:w="2254" w:type="dxa"/>
          </w:tcPr>
          <w:p w14:paraId="682B04D1" w14:textId="16D69E44" w:rsidR="00305995" w:rsidRDefault="00305995">
            <w:r>
              <w:t>Abcam</w:t>
            </w:r>
          </w:p>
        </w:tc>
        <w:tc>
          <w:tcPr>
            <w:tcW w:w="2254" w:type="dxa"/>
          </w:tcPr>
          <w:p w14:paraId="5564C1EE" w14:textId="7EAAAF47" w:rsidR="00305995" w:rsidRPr="00315609" w:rsidRDefault="008D7008">
            <w:r w:rsidRPr="008D7008">
              <w:t>ab108922</w:t>
            </w:r>
          </w:p>
        </w:tc>
        <w:tc>
          <w:tcPr>
            <w:tcW w:w="2254" w:type="dxa"/>
          </w:tcPr>
          <w:p w14:paraId="1570B8E8" w14:textId="42B6202E" w:rsidR="00305995" w:rsidRDefault="00305995">
            <w:r>
              <w:t>1:100</w:t>
            </w:r>
          </w:p>
        </w:tc>
      </w:tr>
    </w:tbl>
    <w:p w14:paraId="1638D108" w14:textId="7F953C69" w:rsidR="00174621" w:rsidRDefault="00174621"/>
    <w:p w14:paraId="192265A9" w14:textId="59079130" w:rsidR="00315609" w:rsidRPr="00315609" w:rsidRDefault="00315609">
      <w:pPr>
        <w:rPr>
          <w:b/>
          <w:bCs/>
        </w:rPr>
      </w:pPr>
      <w:r w:rsidRPr="00315609">
        <w:rPr>
          <w:b/>
          <w:bCs/>
        </w:rPr>
        <w:t>Supplementary Table 1 (S1): Primary antibodies used in immunofluorescence staining</w:t>
      </w:r>
    </w:p>
    <w:sectPr w:rsidR="00315609" w:rsidRPr="00315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C42"/>
    <w:rsid w:val="00174621"/>
    <w:rsid w:val="00305995"/>
    <w:rsid w:val="00315609"/>
    <w:rsid w:val="005C640B"/>
    <w:rsid w:val="00606C42"/>
    <w:rsid w:val="008D7008"/>
    <w:rsid w:val="00A1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9E72"/>
  <w15:chartTrackingRefBased/>
  <w15:docId w15:val="{5BF83E3B-C7AE-4DA0-9B71-A492D866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KIRSTY E.</dc:creator>
  <cp:keywords/>
  <dc:description/>
  <cp:lastModifiedBy>GONCALVES, KIRSTY E.</cp:lastModifiedBy>
  <cp:revision>4</cp:revision>
  <dcterms:created xsi:type="dcterms:W3CDTF">2023-11-18T09:15:00Z</dcterms:created>
  <dcterms:modified xsi:type="dcterms:W3CDTF">2024-06-18T11:57:00Z</dcterms:modified>
</cp:coreProperties>
</file>